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957DF7">
      <w:pPr>
        <w:pStyle w:val="5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4 ：GRADE Evidence for Intervention Efficacy</w:t>
      </w:r>
    </w:p>
    <w:tbl>
      <w:tblPr>
        <w:tblStyle w:val="2"/>
        <w:tblW w:w="104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3"/>
        <w:gridCol w:w="1038"/>
        <w:gridCol w:w="778"/>
        <w:gridCol w:w="1690"/>
        <w:gridCol w:w="1538"/>
        <w:gridCol w:w="2899"/>
        <w:gridCol w:w="1075"/>
      </w:tblGrid>
      <w:tr w14:paraId="114F8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360" w:type="dxa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6D0C79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Intervention group vs Control group</w:t>
            </w:r>
          </w:p>
        </w:tc>
        <w:tc>
          <w:tcPr>
            <w:tcW w:w="0" w:type="auto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37167E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Outcome measure</w:t>
            </w:r>
          </w:p>
        </w:tc>
        <w:tc>
          <w:tcPr>
            <w:tcW w:w="0" w:type="auto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9D2117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D93819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Number of studies/Total sample size</w:t>
            </w:r>
          </w:p>
        </w:tc>
        <w:tc>
          <w:tcPr>
            <w:tcW w:w="0" w:type="auto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9574F5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Effect size </w:t>
            </w:r>
          </w:p>
          <w:p w14:paraId="3B5A0B7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(OR/MD, 95%CI)</w:t>
            </w:r>
          </w:p>
        </w:tc>
        <w:tc>
          <w:tcPr>
            <w:tcW w:w="3030" w:type="dxa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1ED354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Downgrading judgments </w:t>
            </w:r>
          </w:p>
          <w:p w14:paraId="7945A90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color="DEE0E3" w:sz="12" w:space="0"/>
              <w:left w:val="nil"/>
              <w:bottom w:val="nil"/>
              <w:right w:val="nil"/>
            </w:tcBorders>
            <w:shd w:val="clear" w:color="auto" w:fill="F2F3F5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0674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 xml:space="preserve">Overall certainty </w:t>
            </w:r>
          </w:p>
          <w:p w14:paraId="4B2DB7E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"/>
              </w:rPr>
              <w:t>(GRADE)</w:t>
            </w:r>
          </w:p>
        </w:tc>
      </w:tr>
      <w:tr w14:paraId="479A5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60" w:type="dxa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0AE5C9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C+NPWT vs SC</w:t>
            </w:r>
          </w:p>
        </w:tc>
        <w:tc>
          <w:tcPr>
            <w:tcW w:w="0" w:type="auto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37DCA7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2-week healing rate</w:t>
            </w:r>
          </w:p>
        </w:tc>
        <w:tc>
          <w:tcPr>
            <w:tcW w:w="0" w:type="auto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B6487D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CT</w:t>
            </w:r>
          </w:p>
        </w:tc>
        <w:tc>
          <w:tcPr>
            <w:tcW w:w="0" w:type="auto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102755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1/45 </w:t>
            </w:r>
          </w:p>
          <w:p w14:paraId="44E4511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IG=22,CG=23)</w:t>
            </w:r>
          </w:p>
        </w:tc>
        <w:tc>
          <w:tcPr>
            <w:tcW w:w="0" w:type="auto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066C67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R=28.33, 95%CI: 5.04~159.18</w:t>
            </w:r>
          </w:p>
        </w:tc>
        <w:tc>
          <w:tcPr>
            <w:tcW w:w="3030" w:type="dxa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644DE3B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Imprecision: Extremely wide confidence interval (5.04~159.18) and small sample size (45 cases), 1 level downgraded; </w:t>
            </w:r>
          </w:p>
          <w:p w14:paraId="1593E60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isk of bias: Blinding not implemented in the study with concerns about bias, 1 level downgraded;</w:t>
            </w:r>
          </w:p>
          <w:p w14:paraId="4456813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 Indirectness: Only one study available, 1 level downgraded</w:t>
            </w:r>
          </w:p>
        </w:tc>
        <w:tc>
          <w:tcPr>
            <w:tcW w:w="1077" w:type="dxa"/>
            <w:tcBorders>
              <w:top w:val="single" w:color="DEE0E3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30973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Very low</w:t>
            </w:r>
          </w:p>
        </w:tc>
      </w:tr>
      <w:tr w14:paraId="368FB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B638C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C+ABDP+DT vs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70DB1C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2-week heal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FAA2A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8719CF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  <w:p w14:paraId="22F57A3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IG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, CG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DA10F7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R=10.93, 95%CI: 3.29~36.3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FF2808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 Imprecision: Small sample size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cases) and relatively wide confidence interval, 1 level downgraded;</w:t>
            </w:r>
          </w:p>
          <w:p w14:paraId="4306122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 Risk of bias: No specific description of allocation concealment and blinding in the study, 1 level downgraded;</w:t>
            </w:r>
          </w:p>
          <w:p w14:paraId="00CF61D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 Indirectness: Only one study available, 1 level downgrad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166B0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Very low</w:t>
            </w:r>
          </w:p>
        </w:tc>
      </w:tr>
      <w:tr w14:paraId="3CD91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12F29B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C+GT+DT vs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6F864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eal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B9649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1C54FA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1/80 </w:t>
            </w:r>
          </w:p>
          <w:p w14:paraId="0D95759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IG=40,CG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E4EE28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D=-64.60, 95%CI: -78.92~-50.2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C36F219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isk of bias: Blinding not implemented in the study, 1 level downgraded;</w:t>
            </w:r>
          </w:p>
          <w:p w14:paraId="07B328D0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Imprecision: Small sample size (40 cases in each group), 1 level downgraded; </w:t>
            </w:r>
          </w:p>
          <w:p w14:paraId="3EDC0744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 Indirectness: Only one study available, 1 level downgrad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BFC344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Very low</w:t>
            </w:r>
          </w:p>
        </w:tc>
      </w:tr>
      <w:tr w14:paraId="0F5A6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ACC1C2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C+XSG vs SC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556A33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ealing time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2525A6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CT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EE914C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0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  <w:p w14:paraId="37BFE31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IG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,CG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66E76F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D=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8.5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, 95%CI: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0.8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~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.30</w:t>
            </w:r>
          </w:p>
        </w:tc>
        <w:tc>
          <w:tcPr>
            <w:tcW w:w="3030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33EE88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. Risk of bias: Blinding not implemented in the study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DEE0E3" w:sz="12" w:space="0"/>
              <w:right w:val="nil"/>
            </w:tcBorders>
            <w:shd w:val="clear" w:color="auto" w:fill="auto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7F89FF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oderate</w:t>
            </w:r>
          </w:p>
        </w:tc>
      </w:tr>
    </w:tbl>
    <w:p w14:paraId="26797260"/>
    <w:p w14:paraId="65DF5A9C">
      <w:pPr>
        <w:spacing w:line="200" w:lineRule="atLeast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Note：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① SUCRA ranking of the top 2 interventions by outcome measure (overall study): (1) For 12-week healing rate: SC+NPWT vs SC (SUCRA=96.1%), SC+ABDP+DT vs SC (SUCRA=86.5%); (2) For healing time: SC+GT+DT vs SC (SUCRA=100%), SC+XSG vs SC (SUCRA=79%).</w:t>
      </w:r>
      <w:bookmarkStart w:id="0" w:name="_GoBack"/>
      <w:bookmarkEnd w:id="0"/>
    </w:p>
    <w:p w14:paraId="56FF16D2">
      <w:pPr>
        <w:spacing w:line="200" w:lineRule="atLeast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② Abbreviations: IG=Intervention Group, CG=Control Group, SC=Standard Care, NPWT=Negative Pressure Wound Therapy, ABDP=Autologous Blood-Derived Products, DT=Dressing Therapy, GT=Gas Therapy, XSG=Xenogeneic Skin Grafts, OR=Odds Ratio, MD=Mean Difference, CI=Confidence Interval, RCT=Randomized Controlled Trial.</w:t>
      </w:r>
    </w:p>
    <w:p w14:paraId="7849835A">
      <w:pPr>
        <w:spacing w:line="200" w:lineRule="atLeast"/>
        <w:rPr>
          <w:rFonts w:hint="default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③ GRADE certainty levels: Very low (extremely low certainty), Moderate (moderate certainty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83798E"/>
    <w:multiLevelType w:val="singleLevel"/>
    <w:tmpl w:val="8B83798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DC12E43"/>
    <w:multiLevelType w:val="singleLevel"/>
    <w:tmpl w:val="4DC12E4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CC3A80"/>
    <w:rsid w:val="1900568F"/>
    <w:rsid w:val="1CBE4860"/>
    <w:rsid w:val="1D092867"/>
    <w:rsid w:val="2DC512A6"/>
    <w:rsid w:val="2FB924DB"/>
    <w:rsid w:val="30DB03E0"/>
    <w:rsid w:val="37F039D3"/>
    <w:rsid w:val="3BD64912"/>
    <w:rsid w:val="4F60314B"/>
    <w:rsid w:val="60C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2"/>
    <w:qFormat/>
    <w:uiPriority w:val="0"/>
    <w:pPr>
      <w:spacing w:before="120" w:after="120" w:line="288" w:lineRule="auto"/>
    </w:pPr>
    <w:rPr>
      <w:rFonts w:ascii="Arial" w:hAnsi="Arial" w:eastAsia="等线" w:cs="Arial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132</Characters>
  <Lines>0</Lines>
  <Paragraphs>0</Paragraphs>
  <TotalTime>5</TotalTime>
  <ScaleCrop>false</ScaleCrop>
  <LinksUpToDate>false</LinksUpToDate>
  <CharactersWithSpaces>12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4:29:00Z</dcterms:created>
  <dc:creator>Administrator</dc:creator>
  <cp:lastModifiedBy>挽情思</cp:lastModifiedBy>
  <dcterms:modified xsi:type="dcterms:W3CDTF">2026-03-06T01:2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VhNGJiMWVmZTg4ZjFhYWZhYWFiMzBkODkwYWRkZmUiLCJ1c2VySWQiOiI2NTg5ODc0MzUifQ==</vt:lpwstr>
  </property>
  <property fmtid="{D5CDD505-2E9C-101B-9397-08002B2CF9AE}" pid="4" name="ICV">
    <vt:lpwstr>818895ABCDF34D23B6391F49A4AD9F55_12</vt:lpwstr>
  </property>
</Properties>
</file>